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AB80B" w14:textId="16A9D9BD" w:rsidR="00ED4D37" w:rsidRPr="008337B2" w:rsidRDefault="005019A6" w:rsidP="00ED4D37">
      <w:pPr>
        <w:keepNext/>
        <w:keepLines/>
        <w:spacing w:after="0" w:line="360" w:lineRule="auto"/>
        <w:jc w:val="center"/>
        <w:outlineLvl w:val="0"/>
        <w:rPr>
          <w:rFonts w:asciiTheme="majorBidi" w:eastAsia="Helvetica" w:hAnsiTheme="majorBidi" w:cstheme="majorBidi"/>
          <w:b/>
          <w:bCs/>
          <w:color w:val="000000" w:themeColor="text1"/>
          <w:sz w:val="28"/>
          <w:szCs w:val="28"/>
          <w:rtl/>
          <w:lang w:bidi="ar-EG"/>
        </w:rPr>
      </w:pPr>
      <w:r w:rsidRPr="005019A6">
        <w:rPr>
          <w:rFonts w:asciiTheme="majorBidi" w:eastAsia="Times New Roman" w:hAnsiTheme="majorBidi" w:cstheme="majorBidi"/>
          <w:b/>
          <w:bCs/>
          <w:color w:val="000000" w:themeColor="text1"/>
          <w:sz w:val="28"/>
          <w:szCs w:val="28"/>
          <w:lang w:bidi="ar-EG"/>
        </w:rPr>
        <w:t>Synergistic effects of abietic acid combined with doxorubicin on apoptosis induction in a human colorectal cancer cell line</w:t>
      </w:r>
    </w:p>
    <w:p w14:paraId="1A92037B" w14:textId="7723DC04" w:rsidR="002E462C" w:rsidRDefault="002E462C" w:rsidP="007376F0">
      <w:pPr>
        <w:spacing w:before="240" w:after="120" w:line="240" w:lineRule="auto"/>
        <w:ind w:right="142"/>
        <w:jc w:val="both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2E462C">
        <w:rPr>
          <w:rFonts w:ascii="Times New Roman" w:eastAsia="Calibri" w:hAnsi="Times New Roman" w:cs="Times New Roman"/>
          <w:b/>
          <w:bCs/>
          <w:kern w:val="0"/>
          <w14:ligatures w14:val="none"/>
        </w:rPr>
        <w:t>Table</w:t>
      </w:r>
      <w:r w:rsidR="00C960DE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</w:t>
      </w:r>
      <w:r w:rsidR="004F24D0">
        <w:rPr>
          <w:rFonts w:ascii="Times New Roman" w:eastAsia="Calibri" w:hAnsi="Times New Roman" w:cs="Times New Roman"/>
          <w:b/>
          <w:bCs/>
          <w:kern w:val="0"/>
          <w14:ligatures w14:val="none"/>
        </w:rPr>
        <w:t>3</w:t>
      </w:r>
      <w:r w:rsidR="00C960DE">
        <w:rPr>
          <w:rFonts w:ascii="Times New Roman" w:eastAsia="Calibri" w:hAnsi="Times New Roman" w:cs="Times New Roman"/>
          <w:b/>
          <w:bCs/>
          <w:kern w:val="0"/>
          <w14:ligatures w14:val="none"/>
        </w:rPr>
        <w:t>S</w:t>
      </w:r>
      <w:r w:rsidRPr="002E462C">
        <w:rPr>
          <w:rFonts w:ascii="Times New Roman" w:eastAsia="Calibri" w:hAnsi="Times New Roman" w:cs="Times New Roman"/>
          <w:kern w:val="0"/>
          <w14:ligatures w14:val="none"/>
        </w:rPr>
        <w:t xml:space="preserve">: </w:t>
      </w:r>
      <w:r w:rsidR="00C518A7" w:rsidRPr="00C518A7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Combinations of individual compounds (abietic acid </w:t>
      </w:r>
      <w:r w:rsidR="00C518A7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and</w:t>
      </w:r>
      <w:r w:rsidR="00C518A7" w:rsidRPr="00C518A7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C518A7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doxorubicin</w:t>
      </w:r>
      <w:r w:rsidR="00C518A7" w:rsidRPr="00C518A7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) in </w:t>
      </w:r>
      <w:r w:rsidR="00C518A7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HCT-116</w:t>
      </w:r>
      <w:r w:rsidR="00C518A7" w:rsidRPr="00C518A7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cells using fixed ratios of the individual IC</w:t>
      </w:r>
      <w:r w:rsidR="00C518A7" w:rsidRPr="00C518A7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bscript"/>
          <w14:ligatures w14:val="none"/>
        </w:rPr>
        <w:t>50</w:t>
      </w:r>
      <w:r w:rsidR="00C518A7" w:rsidRPr="00C518A7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values. There was a noticeable synergistic effect when using the isobologram technique. The synergistic impact was confirmed by the combination index (CI) and dose reduction index (DRI). The data are presented as the means ± SEMs of n = 3</w:t>
      </w:r>
      <w:r w:rsidR="007376F0" w:rsidRPr="009D76E2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.</w:t>
      </w:r>
    </w:p>
    <w:tbl>
      <w:tblPr>
        <w:tblW w:w="90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260"/>
        <w:gridCol w:w="1895"/>
        <w:gridCol w:w="2245"/>
        <w:gridCol w:w="1080"/>
        <w:gridCol w:w="1355"/>
      </w:tblGrid>
      <w:tr w:rsidR="00C518A7" w:rsidRPr="008D05B9" w14:paraId="538808E6" w14:textId="77777777" w:rsidTr="00AA515A">
        <w:trPr>
          <w:trHeight w:val="485"/>
          <w:jc w:val="center"/>
        </w:trPr>
        <w:tc>
          <w:tcPr>
            <w:tcW w:w="1165" w:type="dxa"/>
            <w:shd w:val="clear" w:color="auto" w:fill="auto"/>
            <w:vAlign w:val="center"/>
          </w:tcPr>
          <w:p w14:paraId="0F9EE8F1" w14:textId="77777777" w:rsidR="00C518A7" w:rsidRPr="008D05B9" w:rsidRDefault="00C518A7" w:rsidP="00AA51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u w:val="single"/>
                <w:lang w:val="en-US" w:eastAsia="de-DE" w:bidi="en-US"/>
                <w14:ligatures w14:val="none"/>
              </w:rPr>
            </w:pPr>
            <w:bookmarkStart w:id="0" w:name="_Hlk158849014"/>
            <w:r w:rsidRPr="008D05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Tested compound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5B1055" w14:textId="77777777" w:rsidR="00C518A7" w:rsidRPr="008D05B9" w:rsidRDefault="00C518A7" w:rsidP="00AA51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u w:val="single"/>
                <w:lang w:val="en-US" w:eastAsia="de-DE" w:bidi="en-US"/>
                <w14:ligatures w14:val="none"/>
              </w:rPr>
            </w:pPr>
            <w:r w:rsidRPr="008D05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IC</w:t>
            </w:r>
            <w:r w:rsidRPr="008D05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vertAlign w:val="subscript"/>
                <w:lang w:eastAsia="de-DE" w:bidi="en-US"/>
                <w14:ligatures w14:val="none"/>
              </w:rPr>
              <w:t xml:space="preserve">50 </w:t>
            </w:r>
            <w:r w:rsidRPr="008D05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(µM)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668E8237" w14:textId="77777777" w:rsidR="00C518A7" w:rsidRPr="008D05B9" w:rsidRDefault="00C518A7" w:rsidP="00AA51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u w:val="single"/>
                <w:lang w:val="en-US" w:eastAsia="de-DE" w:bidi="en-US"/>
                <w14:ligatures w14:val="none"/>
              </w:rPr>
            </w:pPr>
            <w:r w:rsidRPr="008D05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×IC</w:t>
            </w:r>
            <w:r w:rsidRPr="008D05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vertAlign w:val="subscript"/>
                <w:lang w:eastAsia="de-DE" w:bidi="en-US"/>
                <w14:ligatures w14:val="none"/>
              </w:rPr>
              <w:t>50</w:t>
            </w:r>
            <w:r w:rsidRPr="008D05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 xml:space="preserve"> (Combination)</w:t>
            </w:r>
          </w:p>
          <w:p w14:paraId="0426630F" w14:textId="77777777" w:rsidR="00C518A7" w:rsidRPr="008D05B9" w:rsidRDefault="00C518A7" w:rsidP="00AA51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8D05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(µM)</w:t>
            </w:r>
          </w:p>
        </w:tc>
        <w:tc>
          <w:tcPr>
            <w:tcW w:w="2245" w:type="dxa"/>
            <w:shd w:val="clear" w:color="auto" w:fill="auto"/>
            <w:vAlign w:val="center"/>
          </w:tcPr>
          <w:p w14:paraId="4FB2D937" w14:textId="77777777" w:rsidR="00C518A7" w:rsidRPr="008D05B9" w:rsidRDefault="00C518A7" w:rsidP="00AA51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8D05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IC</w:t>
            </w:r>
            <w:r w:rsidRPr="008D05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vertAlign w:val="subscript"/>
                <w:lang w:eastAsia="de-DE" w:bidi="en-US"/>
                <w14:ligatures w14:val="none"/>
              </w:rPr>
              <w:t>50</w:t>
            </w:r>
            <w:r w:rsidRPr="008D05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 xml:space="preserve"> (in combination)</w:t>
            </w:r>
          </w:p>
          <w:p w14:paraId="1B43F79D" w14:textId="77777777" w:rsidR="00C518A7" w:rsidRPr="008D05B9" w:rsidRDefault="00C518A7" w:rsidP="00AA51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8D05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(µM)</w:t>
            </w:r>
          </w:p>
        </w:tc>
        <w:tc>
          <w:tcPr>
            <w:tcW w:w="1080" w:type="dxa"/>
            <w:vAlign w:val="center"/>
          </w:tcPr>
          <w:p w14:paraId="197EF357" w14:textId="77777777" w:rsidR="00C518A7" w:rsidRPr="008D05B9" w:rsidRDefault="00C518A7" w:rsidP="00AA51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u w:val="single"/>
                <w:lang w:val="en-US" w:eastAsia="de-DE" w:bidi="en-US"/>
                <w14:ligatures w14:val="none"/>
              </w:rPr>
            </w:pPr>
            <w:r w:rsidRPr="008D05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DRI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364A1803" w14:textId="77777777" w:rsidR="00C518A7" w:rsidRPr="008D05B9" w:rsidRDefault="00C518A7" w:rsidP="00AA51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u w:val="single"/>
                <w:lang w:val="en-US" w:eastAsia="de-DE" w:bidi="en-US"/>
                <w14:ligatures w14:val="none"/>
              </w:rPr>
            </w:pPr>
            <w:r w:rsidRPr="008D05B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CI</w:t>
            </w:r>
          </w:p>
        </w:tc>
      </w:tr>
      <w:tr w:rsidR="00C518A7" w:rsidRPr="008D05B9" w14:paraId="5029240E" w14:textId="77777777" w:rsidTr="00AA515A">
        <w:trPr>
          <w:trHeight w:val="266"/>
          <w:jc w:val="center"/>
        </w:trPr>
        <w:tc>
          <w:tcPr>
            <w:tcW w:w="1165" w:type="dxa"/>
            <w:shd w:val="clear" w:color="auto" w:fill="auto"/>
            <w:vAlign w:val="center"/>
          </w:tcPr>
          <w:p w14:paraId="24CA4948" w14:textId="77777777" w:rsidR="00C518A7" w:rsidRPr="008D05B9" w:rsidRDefault="00C518A7" w:rsidP="00AA51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8D05B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Doxorubicin</w:t>
            </w:r>
          </w:p>
        </w:tc>
        <w:tc>
          <w:tcPr>
            <w:tcW w:w="1260" w:type="dxa"/>
            <w:shd w:val="clear" w:color="auto" w:fill="auto"/>
          </w:tcPr>
          <w:p w14:paraId="7F6A0DF1" w14:textId="77777777" w:rsidR="00C518A7" w:rsidRPr="008D05B9" w:rsidRDefault="00C518A7" w:rsidP="00AA51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5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53 ± 5.3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2A5DEFF" w14:textId="77777777" w:rsidR="00C518A7" w:rsidRPr="008D05B9" w:rsidRDefault="00C518A7" w:rsidP="00AA51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8D05B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------</w:t>
            </w:r>
          </w:p>
        </w:tc>
        <w:tc>
          <w:tcPr>
            <w:tcW w:w="2245" w:type="dxa"/>
            <w:shd w:val="clear" w:color="auto" w:fill="auto"/>
            <w:vAlign w:val="center"/>
          </w:tcPr>
          <w:p w14:paraId="5068ADA2" w14:textId="77777777" w:rsidR="00C518A7" w:rsidRPr="008D05B9" w:rsidRDefault="00C518A7" w:rsidP="00AA51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D8295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6.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 xml:space="preserve">8 </w:t>
            </w:r>
            <w:r w:rsidRPr="008D05B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.6</w:t>
            </w:r>
          </w:p>
        </w:tc>
        <w:tc>
          <w:tcPr>
            <w:tcW w:w="1080" w:type="dxa"/>
            <w:vAlign w:val="center"/>
          </w:tcPr>
          <w:p w14:paraId="5ADA0740" w14:textId="77777777" w:rsidR="00C518A7" w:rsidRPr="008D05B9" w:rsidRDefault="00C518A7" w:rsidP="00AA51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8D05B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------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9551590" w14:textId="77777777" w:rsidR="00C518A7" w:rsidRPr="008D05B9" w:rsidRDefault="00C518A7" w:rsidP="00AA51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8D05B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-------</w:t>
            </w:r>
          </w:p>
        </w:tc>
      </w:tr>
      <w:tr w:rsidR="00C518A7" w:rsidRPr="008D05B9" w14:paraId="2FBD4A55" w14:textId="77777777" w:rsidTr="00AA515A">
        <w:trPr>
          <w:trHeight w:val="266"/>
          <w:jc w:val="center"/>
        </w:trPr>
        <w:tc>
          <w:tcPr>
            <w:tcW w:w="1165" w:type="dxa"/>
            <w:shd w:val="clear" w:color="auto" w:fill="auto"/>
            <w:vAlign w:val="center"/>
          </w:tcPr>
          <w:p w14:paraId="555918E8" w14:textId="77777777" w:rsidR="00C518A7" w:rsidRPr="008D05B9" w:rsidRDefault="00C518A7" w:rsidP="00AA51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8D05B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bietic acid</w:t>
            </w:r>
          </w:p>
        </w:tc>
        <w:tc>
          <w:tcPr>
            <w:tcW w:w="1260" w:type="dxa"/>
            <w:shd w:val="clear" w:color="auto" w:fill="auto"/>
          </w:tcPr>
          <w:p w14:paraId="561D64BB" w14:textId="77777777" w:rsidR="00C518A7" w:rsidRPr="008D05B9" w:rsidRDefault="00C518A7" w:rsidP="00AA51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D05B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3 ± 1.9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0AE3BB7" w14:textId="77777777" w:rsidR="00C518A7" w:rsidRPr="008D05B9" w:rsidRDefault="00C518A7" w:rsidP="00AA51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8D05B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38</w:t>
            </w:r>
            <w:r w:rsidRPr="008D05B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 xml:space="preserve"> </w:t>
            </w:r>
            <w:r w:rsidRPr="008D05B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± 0.0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</w:t>
            </w:r>
          </w:p>
        </w:tc>
        <w:tc>
          <w:tcPr>
            <w:tcW w:w="2245" w:type="dxa"/>
            <w:shd w:val="clear" w:color="auto" w:fill="auto"/>
            <w:vAlign w:val="center"/>
          </w:tcPr>
          <w:p w14:paraId="7735B6E4" w14:textId="77777777" w:rsidR="00C518A7" w:rsidRPr="008D05B9" w:rsidRDefault="00C518A7" w:rsidP="00AA51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D8295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5.3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 xml:space="preserve"> </w:t>
            </w:r>
            <w:r w:rsidRPr="008D05B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9</w:t>
            </w:r>
          </w:p>
        </w:tc>
        <w:tc>
          <w:tcPr>
            <w:tcW w:w="1080" w:type="dxa"/>
            <w:vAlign w:val="center"/>
          </w:tcPr>
          <w:p w14:paraId="62B639BE" w14:textId="77777777" w:rsidR="00C518A7" w:rsidRPr="008D05B9" w:rsidRDefault="00C518A7" w:rsidP="00AA51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4.0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03D2240A" w14:textId="77777777" w:rsidR="00C518A7" w:rsidRPr="008D05B9" w:rsidRDefault="00C518A7" w:rsidP="00AA515A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8D05B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63</w:t>
            </w:r>
          </w:p>
        </w:tc>
      </w:tr>
      <w:bookmarkEnd w:id="0"/>
    </w:tbl>
    <w:p w14:paraId="405182EE" w14:textId="77777777" w:rsidR="00A528F6" w:rsidRPr="00A528F6" w:rsidRDefault="00A528F6" w:rsidP="00A528F6">
      <w:pPr>
        <w:rPr>
          <w:lang w:bidi="ar-EG"/>
        </w:rPr>
      </w:pPr>
    </w:p>
    <w:p w14:paraId="5AC21C36" w14:textId="77777777" w:rsidR="00A528F6" w:rsidRPr="00A528F6" w:rsidRDefault="00A528F6" w:rsidP="00A528F6">
      <w:pPr>
        <w:rPr>
          <w:lang w:bidi="ar-EG"/>
        </w:rPr>
      </w:pPr>
    </w:p>
    <w:p w14:paraId="055143A0" w14:textId="77777777" w:rsidR="00A528F6" w:rsidRDefault="00A528F6" w:rsidP="00A528F6">
      <w:pPr>
        <w:rPr>
          <w:lang w:bidi="ar-EG"/>
        </w:rPr>
      </w:pPr>
    </w:p>
    <w:p w14:paraId="1021A85D" w14:textId="486DCC0F" w:rsidR="00A528F6" w:rsidRPr="00A528F6" w:rsidRDefault="00A528F6" w:rsidP="00A528F6">
      <w:pPr>
        <w:spacing w:line="360" w:lineRule="auto"/>
        <w:jc w:val="both"/>
        <w:rPr>
          <w:lang w:bidi="ar-EG"/>
        </w:rPr>
      </w:pPr>
    </w:p>
    <w:sectPr w:rsidR="00A528F6" w:rsidRPr="00A52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7BF"/>
    <w:rsid w:val="0006306A"/>
    <w:rsid w:val="00070C37"/>
    <w:rsid w:val="00151F6C"/>
    <w:rsid w:val="00192D60"/>
    <w:rsid w:val="001C2714"/>
    <w:rsid w:val="002E462C"/>
    <w:rsid w:val="004727BF"/>
    <w:rsid w:val="004F24D0"/>
    <w:rsid w:val="005019A6"/>
    <w:rsid w:val="0056772C"/>
    <w:rsid w:val="00626990"/>
    <w:rsid w:val="0064122C"/>
    <w:rsid w:val="006D6DD8"/>
    <w:rsid w:val="006E6522"/>
    <w:rsid w:val="007376F0"/>
    <w:rsid w:val="00740F66"/>
    <w:rsid w:val="00811237"/>
    <w:rsid w:val="009D76E2"/>
    <w:rsid w:val="00A528F6"/>
    <w:rsid w:val="00C518A7"/>
    <w:rsid w:val="00C960DE"/>
    <w:rsid w:val="00E23428"/>
    <w:rsid w:val="00ED4D37"/>
    <w:rsid w:val="00FF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F6828"/>
  <w15:chartTrackingRefBased/>
  <w15:docId w15:val="{4D27118A-7B38-4E8E-B39C-71C591760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7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7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7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7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7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7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7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7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7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7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7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7B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7B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7B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7B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7B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7B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7B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727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7B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7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7B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727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7B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727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7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7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7B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727B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E462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4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9D76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haffez</dc:creator>
  <cp:keywords/>
  <dc:description/>
  <cp:lastModifiedBy>hesham haffez</cp:lastModifiedBy>
  <cp:revision>2</cp:revision>
  <dcterms:created xsi:type="dcterms:W3CDTF">2025-03-24T20:21:00Z</dcterms:created>
  <dcterms:modified xsi:type="dcterms:W3CDTF">2025-03-24T20:21:00Z</dcterms:modified>
</cp:coreProperties>
</file>